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FE981B" w14:textId="3AA8F53D" w:rsidR="00346FF4" w:rsidRPr="008D2E54" w:rsidRDefault="007E1CCA" w:rsidP="00851C2D">
      <w:pPr>
        <w:spacing w:line="276" w:lineRule="auto"/>
        <w:contextualSpacing/>
        <w:rPr>
          <w:rFonts w:asciiTheme="majorBidi" w:hAnsiTheme="majorBidi" w:cstheme="majorBidi"/>
          <w:szCs w:val="24"/>
        </w:rPr>
      </w:pPr>
      <w:r w:rsidRPr="008D2E54">
        <w:rPr>
          <w:rFonts w:asciiTheme="majorBidi" w:hAnsiTheme="majorBidi" w:cstheme="majorBidi"/>
          <w:szCs w:val="24"/>
        </w:rPr>
        <w:t xml:space="preserve">Table S1: Characteristics of </w:t>
      </w:r>
      <w:r w:rsidR="00533360" w:rsidRPr="008D2E54">
        <w:rPr>
          <w:rFonts w:asciiTheme="majorBidi" w:hAnsiTheme="majorBidi" w:cstheme="majorBidi"/>
          <w:szCs w:val="24"/>
        </w:rPr>
        <w:t>c</w:t>
      </w:r>
      <w:r w:rsidRPr="008D2E54">
        <w:rPr>
          <w:rFonts w:asciiTheme="majorBidi" w:hAnsiTheme="majorBidi" w:cstheme="majorBidi"/>
          <w:szCs w:val="24"/>
        </w:rPr>
        <w:t xml:space="preserve">aregivers </w:t>
      </w:r>
      <w:r w:rsidR="00533360" w:rsidRPr="008D2E54">
        <w:rPr>
          <w:rFonts w:asciiTheme="majorBidi" w:hAnsiTheme="majorBidi" w:cstheme="majorBidi"/>
          <w:szCs w:val="24"/>
        </w:rPr>
        <w:t>s</w:t>
      </w:r>
      <w:r w:rsidRPr="008D2E54">
        <w:rPr>
          <w:rFonts w:asciiTheme="majorBidi" w:hAnsiTheme="majorBidi" w:cstheme="majorBidi"/>
          <w:szCs w:val="24"/>
        </w:rPr>
        <w:t>erved by the Caregiver Resource Centers</w:t>
      </w:r>
      <w:r w:rsidR="00A97DC0" w:rsidRPr="008D2E54">
        <w:rPr>
          <w:rFonts w:asciiTheme="majorBidi" w:hAnsiTheme="majorBidi" w:cstheme="majorBidi"/>
          <w:szCs w:val="24"/>
        </w:rPr>
        <w:t xml:space="preserve"> (n=5,782)</w:t>
      </w:r>
    </w:p>
    <w:tbl>
      <w:tblPr>
        <w:tblpPr w:leftFromText="180" w:rightFromText="180" w:vertAnchor="text" w:horzAnchor="margin" w:tblpY="416"/>
        <w:tblW w:w="709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140"/>
        <w:gridCol w:w="2955"/>
      </w:tblGrid>
      <w:tr w:rsidR="00A97DC0" w:rsidRPr="008D2E54" w14:paraId="32037926" w14:textId="77777777" w:rsidTr="00A97DC0">
        <w:trPr>
          <w:trHeight w:val="20"/>
        </w:trPr>
        <w:tc>
          <w:tcPr>
            <w:tcW w:w="4140" w:type="dxa"/>
            <w:shd w:val="clear" w:color="auto" w:fill="FFFFFF" w:themeFill="background1"/>
            <w:noWrap/>
            <w:vAlign w:val="bottom"/>
            <w:hideMark/>
          </w:tcPr>
          <w:p w14:paraId="1CA92A8C" w14:textId="7ED4FA33" w:rsidR="007E1CCA" w:rsidRPr="008D2E54" w:rsidRDefault="002A2788" w:rsidP="008A435B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Characteristic</w:t>
            </w:r>
          </w:p>
        </w:tc>
        <w:tc>
          <w:tcPr>
            <w:tcW w:w="2955" w:type="dxa"/>
            <w:shd w:val="clear" w:color="auto" w:fill="FFFFFF" w:themeFill="background1"/>
            <w:noWrap/>
            <w:vAlign w:val="bottom"/>
            <w:hideMark/>
          </w:tcPr>
          <w:p w14:paraId="20D1F728" w14:textId="4B8F7CF3" w:rsidR="007E1CCA" w:rsidRPr="008D2E54" w:rsidRDefault="00970968" w:rsidP="008A435B">
            <w:pPr>
              <w:contextualSpacing/>
              <w:jc w:val="center"/>
              <w:rPr>
                <w:rFonts w:asciiTheme="majorBidi" w:eastAsia="Times New Roman" w:hAnsiTheme="majorBidi" w:cstheme="majorBidi"/>
                <w:b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b/>
                <w:color w:val="000000"/>
                <w:szCs w:val="24"/>
              </w:rPr>
              <w:t>Percentage</w:t>
            </w:r>
          </w:p>
        </w:tc>
      </w:tr>
      <w:tr w:rsidR="007E1CCA" w:rsidRPr="008D2E54" w14:paraId="0458AD7E" w14:textId="77777777" w:rsidTr="00A97DC0">
        <w:trPr>
          <w:trHeight w:val="20"/>
        </w:trPr>
        <w:tc>
          <w:tcPr>
            <w:tcW w:w="4140" w:type="dxa"/>
            <w:shd w:val="clear" w:color="auto" w:fill="FFFFFF" w:themeFill="background1"/>
            <w:noWrap/>
            <w:vAlign w:val="bottom"/>
            <w:hideMark/>
          </w:tcPr>
          <w:p w14:paraId="4A4B6273" w14:textId="5AB94B05" w:rsidR="007E1CCA" w:rsidRPr="008D2E54" w:rsidRDefault="007E1CCA" w:rsidP="008A435B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Age (y)</w:t>
            </w:r>
          </w:p>
        </w:tc>
        <w:tc>
          <w:tcPr>
            <w:tcW w:w="2955" w:type="dxa"/>
            <w:shd w:val="clear" w:color="auto" w:fill="FFFFFF" w:themeFill="background1"/>
            <w:noWrap/>
            <w:vAlign w:val="bottom"/>
            <w:hideMark/>
          </w:tcPr>
          <w:p w14:paraId="490C9FBB" w14:textId="77777777" w:rsidR="007E1CCA" w:rsidRPr="008D2E54" w:rsidRDefault="007E1CCA" w:rsidP="008A435B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</w:p>
        </w:tc>
      </w:tr>
      <w:tr w:rsidR="00A97DC0" w:rsidRPr="008D2E54" w14:paraId="73E5E676" w14:textId="77777777" w:rsidTr="00A97DC0">
        <w:trPr>
          <w:trHeight w:val="20"/>
        </w:trPr>
        <w:tc>
          <w:tcPr>
            <w:tcW w:w="4140" w:type="dxa"/>
            <w:shd w:val="clear" w:color="auto" w:fill="FFFFFF" w:themeFill="background1"/>
            <w:noWrap/>
            <w:vAlign w:val="bottom"/>
          </w:tcPr>
          <w:p w14:paraId="5904651B" w14:textId="3C18BB40" w:rsidR="007E1CCA" w:rsidRPr="008D2E54" w:rsidRDefault="00A97DC0" w:rsidP="008A435B"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 </w:t>
            </w:r>
            <w:r w:rsidR="007E1CCA"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18-44</w:t>
            </w:r>
          </w:p>
        </w:tc>
        <w:tc>
          <w:tcPr>
            <w:tcW w:w="2955" w:type="dxa"/>
            <w:shd w:val="clear" w:color="auto" w:fill="FFFFFF" w:themeFill="background1"/>
            <w:noWrap/>
            <w:vAlign w:val="bottom"/>
          </w:tcPr>
          <w:p w14:paraId="18A7AEB4" w14:textId="117FE95E" w:rsidR="007E1CCA" w:rsidRPr="008D2E54" w:rsidRDefault="007E1CCA" w:rsidP="008A435B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11</w:t>
            </w:r>
          </w:p>
        </w:tc>
      </w:tr>
      <w:tr w:rsidR="007E1CCA" w:rsidRPr="008D2E54" w14:paraId="3636E369" w14:textId="77777777" w:rsidTr="00A97DC0">
        <w:trPr>
          <w:trHeight w:val="20"/>
        </w:trPr>
        <w:tc>
          <w:tcPr>
            <w:tcW w:w="4140" w:type="dxa"/>
            <w:shd w:val="clear" w:color="auto" w:fill="FFFFFF" w:themeFill="background1"/>
            <w:noWrap/>
            <w:vAlign w:val="bottom"/>
          </w:tcPr>
          <w:p w14:paraId="55C72A1D" w14:textId="3F2EF03E" w:rsidR="007E1CCA" w:rsidRPr="008D2E54" w:rsidRDefault="00A97DC0" w:rsidP="008A435B"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 </w:t>
            </w:r>
            <w:r w:rsidR="007E1CCA"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45-64</w:t>
            </w:r>
          </w:p>
        </w:tc>
        <w:tc>
          <w:tcPr>
            <w:tcW w:w="2955" w:type="dxa"/>
            <w:shd w:val="clear" w:color="auto" w:fill="FFFFFF" w:themeFill="background1"/>
            <w:noWrap/>
            <w:vAlign w:val="bottom"/>
          </w:tcPr>
          <w:p w14:paraId="54A76E14" w14:textId="5EF293DA" w:rsidR="007E1CCA" w:rsidRPr="008D2E54" w:rsidRDefault="007E1CCA" w:rsidP="008A435B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42.2</w:t>
            </w:r>
          </w:p>
        </w:tc>
      </w:tr>
      <w:tr w:rsidR="00A97DC0" w:rsidRPr="008D2E54" w14:paraId="2C164614" w14:textId="77777777" w:rsidTr="00A97DC0">
        <w:trPr>
          <w:trHeight w:val="20"/>
        </w:trPr>
        <w:tc>
          <w:tcPr>
            <w:tcW w:w="4140" w:type="dxa"/>
            <w:shd w:val="clear" w:color="auto" w:fill="FFFFFF" w:themeFill="background1"/>
            <w:noWrap/>
            <w:vAlign w:val="bottom"/>
          </w:tcPr>
          <w:p w14:paraId="72BF0D6E" w14:textId="0BF60313" w:rsidR="007E1CCA" w:rsidRPr="008D2E54" w:rsidRDefault="00A97DC0" w:rsidP="008A435B"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 </w:t>
            </w:r>
            <w:r w:rsidR="007E1CCA"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65-84</w:t>
            </w:r>
          </w:p>
        </w:tc>
        <w:tc>
          <w:tcPr>
            <w:tcW w:w="2955" w:type="dxa"/>
            <w:shd w:val="clear" w:color="auto" w:fill="FFFFFF" w:themeFill="background1"/>
            <w:noWrap/>
            <w:vAlign w:val="bottom"/>
          </w:tcPr>
          <w:p w14:paraId="26733072" w14:textId="732879DC" w:rsidR="007E1CCA" w:rsidRPr="008D2E54" w:rsidRDefault="007E1CCA" w:rsidP="008A435B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43</w:t>
            </w:r>
          </w:p>
        </w:tc>
      </w:tr>
      <w:tr w:rsidR="007E1CCA" w:rsidRPr="008D2E54" w14:paraId="7DA8D3A2" w14:textId="77777777" w:rsidTr="00A97DC0">
        <w:trPr>
          <w:trHeight w:val="20"/>
        </w:trPr>
        <w:tc>
          <w:tcPr>
            <w:tcW w:w="4140" w:type="dxa"/>
            <w:shd w:val="clear" w:color="auto" w:fill="FFFFFF" w:themeFill="background1"/>
            <w:noWrap/>
            <w:vAlign w:val="bottom"/>
          </w:tcPr>
          <w:p w14:paraId="3E979261" w14:textId="72D7EE65" w:rsidR="007E1CCA" w:rsidRPr="008D2E54" w:rsidRDefault="00A97DC0" w:rsidP="008A435B"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 </w:t>
            </w:r>
            <w:r w:rsidR="006A7A8B" w:rsidRPr="008D2E54">
              <w:rPr>
                <w:rFonts w:asciiTheme="majorBidi" w:eastAsia="Times New Roman" w:hAnsiTheme="majorBidi" w:cstheme="majorBidi"/>
                <w:szCs w:val="24"/>
              </w:rPr>
              <w:t>&gt;</w:t>
            </w:r>
            <w:r w:rsidR="007E1CCA"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85</w:t>
            </w:r>
          </w:p>
        </w:tc>
        <w:tc>
          <w:tcPr>
            <w:tcW w:w="2955" w:type="dxa"/>
            <w:shd w:val="clear" w:color="auto" w:fill="FFFFFF" w:themeFill="background1"/>
            <w:noWrap/>
            <w:vAlign w:val="bottom"/>
          </w:tcPr>
          <w:p w14:paraId="57D76775" w14:textId="4D0B9F94" w:rsidR="007E1CCA" w:rsidRPr="008D2E54" w:rsidRDefault="007E1CCA" w:rsidP="008A435B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3.8</w:t>
            </w:r>
          </w:p>
        </w:tc>
      </w:tr>
      <w:tr w:rsidR="007E1CCA" w:rsidRPr="008D2E54" w14:paraId="67719BD0" w14:textId="77777777" w:rsidTr="00A97DC0">
        <w:trPr>
          <w:trHeight w:val="20"/>
        </w:trPr>
        <w:tc>
          <w:tcPr>
            <w:tcW w:w="4140" w:type="dxa"/>
            <w:shd w:val="clear" w:color="auto" w:fill="FFFFFF" w:themeFill="background1"/>
            <w:noWrap/>
            <w:vAlign w:val="bottom"/>
            <w:hideMark/>
          </w:tcPr>
          <w:p w14:paraId="6D8B3DBC" w14:textId="48FB6337" w:rsidR="007E1CCA" w:rsidRPr="008D2E54" w:rsidRDefault="007E1CCA" w:rsidP="008A435B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 xml:space="preserve">Highest </w:t>
            </w:r>
            <w:r w:rsidR="00045E5A" w:rsidRPr="008D2E54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l</w:t>
            </w:r>
            <w:r w:rsidRPr="008D2E54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 xml:space="preserve">evel of </w:t>
            </w:r>
            <w:r w:rsidR="00045E5A" w:rsidRPr="008D2E54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e</w:t>
            </w:r>
            <w:r w:rsidRPr="008D2E54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ducation</w:t>
            </w:r>
          </w:p>
        </w:tc>
        <w:tc>
          <w:tcPr>
            <w:tcW w:w="2955" w:type="dxa"/>
            <w:shd w:val="clear" w:color="auto" w:fill="FFFFFF" w:themeFill="background1"/>
            <w:noWrap/>
            <w:vAlign w:val="bottom"/>
            <w:hideMark/>
          </w:tcPr>
          <w:p w14:paraId="11CC58A6" w14:textId="77777777" w:rsidR="007E1CCA" w:rsidRPr="008D2E54" w:rsidRDefault="007E1CCA" w:rsidP="008A435B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</w:p>
        </w:tc>
      </w:tr>
      <w:tr w:rsidR="00A97DC0" w:rsidRPr="008D2E54" w14:paraId="683C41E5" w14:textId="77777777" w:rsidTr="00A97DC0">
        <w:trPr>
          <w:trHeight w:val="20"/>
        </w:trPr>
        <w:tc>
          <w:tcPr>
            <w:tcW w:w="4140" w:type="dxa"/>
            <w:shd w:val="clear" w:color="auto" w:fill="FFFFFF" w:themeFill="background1"/>
            <w:noWrap/>
            <w:vAlign w:val="bottom"/>
            <w:hideMark/>
          </w:tcPr>
          <w:p w14:paraId="0C736DA8" w14:textId="55F97CFC" w:rsidR="007E1CCA" w:rsidRPr="008D2E54" w:rsidRDefault="00A97DC0" w:rsidP="008A435B"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 </w:t>
            </w:r>
            <w:r w:rsidR="007E1CCA"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Some </w:t>
            </w:r>
            <w:r w:rsidR="00045E5A"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h</w:t>
            </w:r>
            <w:r w:rsidR="007E1CCA"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igh </w:t>
            </w:r>
            <w:r w:rsidR="00045E5A"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s</w:t>
            </w:r>
            <w:r w:rsidR="007E1CCA"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chool</w:t>
            </w:r>
          </w:p>
        </w:tc>
        <w:tc>
          <w:tcPr>
            <w:tcW w:w="2955" w:type="dxa"/>
            <w:shd w:val="clear" w:color="auto" w:fill="FFFFFF" w:themeFill="background1"/>
            <w:noWrap/>
            <w:vAlign w:val="bottom"/>
            <w:hideMark/>
          </w:tcPr>
          <w:p w14:paraId="43427982" w14:textId="5E16E638" w:rsidR="007E1CCA" w:rsidRPr="008D2E54" w:rsidRDefault="007E1CCA" w:rsidP="008A435B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2.6</w:t>
            </w:r>
          </w:p>
        </w:tc>
      </w:tr>
      <w:tr w:rsidR="007E1CCA" w:rsidRPr="008D2E54" w14:paraId="69BCCFD4" w14:textId="77777777" w:rsidTr="00A97DC0">
        <w:trPr>
          <w:trHeight w:val="20"/>
        </w:trPr>
        <w:tc>
          <w:tcPr>
            <w:tcW w:w="4140" w:type="dxa"/>
            <w:shd w:val="clear" w:color="auto" w:fill="FFFFFF" w:themeFill="background1"/>
            <w:noWrap/>
            <w:vAlign w:val="bottom"/>
            <w:hideMark/>
          </w:tcPr>
          <w:p w14:paraId="6AB8EDF1" w14:textId="3837AA3D" w:rsidR="007E1CCA" w:rsidRPr="008D2E54" w:rsidRDefault="00A97DC0" w:rsidP="008A435B"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 </w:t>
            </w:r>
            <w:r w:rsidR="007E1CCA"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High </w:t>
            </w:r>
            <w:r w:rsidR="00045E5A"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s</w:t>
            </w:r>
            <w:r w:rsidR="007E1CCA"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chool </w:t>
            </w:r>
            <w:r w:rsidR="00045E5A"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g</w:t>
            </w:r>
            <w:r w:rsidR="007E1CCA"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raduate</w:t>
            </w:r>
          </w:p>
        </w:tc>
        <w:tc>
          <w:tcPr>
            <w:tcW w:w="2955" w:type="dxa"/>
            <w:shd w:val="clear" w:color="auto" w:fill="FFFFFF" w:themeFill="background1"/>
            <w:noWrap/>
            <w:vAlign w:val="bottom"/>
            <w:hideMark/>
          </w:tcPr>
          <w:p w14:paraId="538D2B23" w14:textId="25158E62" w:rsidR="007E1CCA" w:rsidRPr="008D2E54" w:rsidRDefault="007E1CCA" w:rsidP="008A435B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14.3</w:t>
            </w:r>
          </w:p>
        </w:tc>
      </w:tr>
      <w:tr w:rsidR="00A97DC0" w:rsidRPr="008D2E54" w14:paraId="74E34311" w14:textId="77777777" w:rsidTr="00A97DC0">
        <w:trPr>
          <w:trHeight w:val="20"/>
        </w:trPr>
        <w:tc>
          <w:tcPr>
            <w:tcW w:w="4140" w:type="dxa"/>
            <w:shd w:val="clear" w:color="auto" w:fill="FFFFFF" w:themeFill="background1"/>
            <w:noWrap/>
            <w:vAlign w:val="bottom"/>
            <w:hideMark/>
          </w:tcPr>
          <w:p w14:paraId="0B7DEA5C" w14:textId="4A8AA985" w:rsidR="007E1CCA" w:rsidRPr="008D2E54" w:rsidRDefault="00A97DC0" w:rsidP="008A435B"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 </w:t>
            </w:r>
            <w:r w:rsidR="007E1CCA"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Some </w:t>
            </w:r>
            <w:r w:rsidR="00045E5A"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c</w:t>
            </w:r>
            <w:r w:rsidR="007E1CCA"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ollege</w:t>
            </w:r>
          </w:p>
        </w:tc>
        <w:tc>
          <w:tcPr>
            <w:tcW w:w="2955" w:type="dxa"/>
            <w:shd w:val="clear" w:color="auto" w:fill="FFFFFF" w:themeFill="background1"/>
            <w:noWrap/>
            <w:vAlign w:val="bottom"/>
            <w:hideMark/>
          </w:tcPr>
          <w:p w14:paraId="789485F0" w14:textId="77777777" w:rsidR="007E1CCA" w:rsidRPr="008D2E54" w:rsidRDefault="007E1CCA" w:rsidP="008A435B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27.9</w:t>
            </w:r>
          </w:p>
        </w:tc>
      </w:tr>
      <w:tr w:rsidR="007E1CCA" w:rsidRPr="008D2E54" w14:paraId="1F706708" w14:textId="77777777" w:rsidTr="00A97DC0">
        <w:trPr>
          <w:trHeight w:val="20"/>
        </w:trPr>
        <w:tc>
          <w:tcPr>
            <w:tcW w:w="4140" w:type="dxa"/>
            <w:shd w:val="clear" w:color="auto" w:fill="FFFFFF" w:themeFill="background1"/>
            <w:noWrap/>
            <w:vAlign w:val="bottom"/>
            <w:hideMark/>
          </w:tcPr>
          <w:p w14:paraId="4D90DF2E" w14:textId="44963878" w:rsidR="007E1CCA" w:rsidRPr="008D2E54" w:rsidRDefault="00A97DC0" w:rsidP="008A435B"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 </w:t>
            </w:r>
            <w:r w:rsidR="007E1CCA"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College </w:t>
            </w:r>
            <w:r w:rsidR="00045E5A"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g</w:t>
            </w:r>
            <w:r w:rsidR="007E1CCA"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raduate</w:t>
            </w:r>
          </w:p>
        </w:tc>
        <w:tc>
          <w:tcPr>
            <w:tcW w:w="2955" w:type="dxa"/>
            <w:shd w:val="clear" w:color="auto" w:fill="FFFFFF" w:themeFill="background1"/>
            <w:noWrap/>
            <w:vAlign w:val="bottom"/>
            <w:hideMark/>
          </w:tcPr>
          <w:p w14:paraId="49CED93A" w14:textId="520135AD" w:rsidR="007E1CCA" w:rsidRPr="008D2E54" w:rsidRDefault="007E1CCA" w:rsidP="008A435B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38</w:t>
            </w:r>
          </w:p>
        </w:tc>
      </w:tr>
      <w:tr w:rsidR="00A97DC0" w:rsidRPr="008D2E54" w14:paraId="70A9E669" w14:textId="77777777" w:rsidTr="00A97DC0">
        <w:trPr>
          <w:trHeight w:val="20"/>
        </w:trPr>
        <w:tc>
          <w:tcPr>
            <w:tcW w:w="4140" w:type="dxa"/>
            <w:shd w:val="clear" w:color="auto" w:fill="FFFFFF" w:themeFill="background1"/>
            <w:noWrap/>
            <w:vAlign w:val="bottom"/>
            <w:hideMark/>
          </w:tcPr>
          <w:p w14:paraId="362D5308" w14:textId="0A5EAC01" w:rsidR="007E1CCA" w:rsidRPr="008D2E54" w:rsidRDefault="00A97DC0" w:rsidP="008A435B"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 </w:t>
            </w:r>
            <w:r w:rsidR="007E1CCA"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Post </w:t>
            </w:r>
            <w:r w:rsidR="00045E5A"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g</w:t>
            </w:r>
            <w:r w:rsidR="007E1CCA"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raduate </w:t>
            </w:r>
            <w:r w:rsidR="00045E5A"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d</w:t>
            </w:r>
            <w:r w:rsidR="007E1CCA"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egree</w:t>
            </w:r>
          </w:p>
        </w:tc>
        <w:tc>
          <w:tcPr>
            <w:tcW w:w="2955" w:type="dxa"/>
            <w:shd w:val="clear" w:color="auto" w:fill="FFFFFF" w:themeFill="background1"/>
            <w:noWrap/>
            <w:vAlign w:val="bottom"/>
            <w:hideMark/>
          </w:tcPr>
          <w:p w14:paraId="03D72B6F" w14:textId="77777777" w:rsidR="007E1CCA" w:rsidRPr="008D2E54" w:rsidRDefault="007E1CCA" w:rsidP="008A435B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17.2</w:t>
            </w:r>
          </w:p>
        </w:tc>
      </w:tr>
      <w:tr w:rsidR="007E1CCA" w:rsidRPr="008D2E54" w14:paraId="387FC46A" w14:textId="77777777" w:rsidTr="00A97DC0">
        <w:trPr>
          <w:trHeight w:val="20"/>
        </w:trPr>
        <w:tc>
          <w:tcPr>
            <w:tcW w:w="4140" w:type="dxa"/>
            <w:shd w:val="clear" w:color="auto" w:fill="FFFFFF" w:themeFill="background1"/>
            <w:noWrap/>
            <w:vAlign w:val="bottom"/>
            <w:hideMark/>
          </w:tcPr>
          <w:p w14:paraId="40F946FA" w14:textId="6CF94D12" w:rsidR="007E1CCA" w:rsidRPr="008D2E54" w:rsidRDefault="007E1CCA" w:rsidP="008A435B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 xml:space="preserve">Marital </w:t>
            </w:r>
            <w:r w:rsidR="00045E5A" w:rsidRPr="008D2E54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s</w:t>
            </w:r>
            <w:r w:rsidRPr="008D2E54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tatus</w:t>
            </w:r>
          </w:p>
        </w:tc>
        <w:tc>
          <w:tcPr>
            <w:tcW w:w="2955" w:type="dxa"/>
            <w:shd w:val="clear" w:color="auto" w:fill="FFFFFF" w:themeFill="background1"/>
            <w:noWrap/>
            <w:vAlign w:val="bottom"/>
            <w:hideMark/>
          </w:tcPr>
          <w:p w14:paraId="3624AFF9" w14:textId="77777777" w:rsidR="007E1CCA" w:rsidRPr="008D2E54" w:rsidRDefault="007E1CCA" w:rsidP="008A435B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</w:p>
        </w:tc>
      </w:tr>
      <w:tr w:rsidR="00A97DC0" w:rsidRPr="008D2E54" w14:paraId="0B85115A" w14:textId="77777777" w:rsidTr="00A97DC0">
        <w:trPr>
          <w:trHeight w:val="20"/>
        </w:trPr>
        <w:tc>
          <w:tcPr>
            <w:tcW w:w="4140" w:type="dxa"/>
            <w:shd w:val="clear" w:color="auto" w:fill="FFFFFF" w:themeFill="background1"/>
            <w:noWrap/>
            <w:vAlign w:val="bottom"/>
            <w:hideMark/>
          </w:tcPr>
          <w:p w14:paraId="189EF1FF" w14:textId="330E99E9" w:rsidR="007E1CCA" w:rsidRPr="008D2E54" w:rsidRDefault="00A97DC0" w:rsidP="008A435B"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 </w:t>
            </w:r>
            <w:r w:rsidR="007E1CCA"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Married</w:t>
            </w:r>
            <w:r w:rsidR="00045E5A"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or</w:t>
            </w:r>
            <w:r w:rsidR="00E52CFF"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p</w:t>
            </w:r>
            <w:r w:rsidR="007E1CCA"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artnered</w:t>
            </w:r>
          </w:p>
        </w:tc>
        <w:tc>
          <w:tcPr>
            <w:tcW w:w="2955" w:type="dxa"/>
            <w:shd w:val="clear" w:color="auto" w:fill="FFFFFF" w:themeFill="background1"/>
            <w:noWrap/>
            <w:vAlign w:val="bottom"/>
            <w:hideMark/>
          </w:tcPr>
          <w:p w14:paraId="24B69529" w14:textId="77777777" w:rsidR="007E1CCA" w:rsidRPr="008D2E54" w:rsidRDefault="007E1CCA" w:rsidP="008A435B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69.4</w:t>
            </w:r>
          </w:p>
        </w:tc>
      </w:tr>
      <w:tr w:rsidR="007E1CCA" w:rsidRPr="008D2E54" w14:paraId="0F499358" w14:textId="77777777" w:rsidTr="00A97DC0">
        <w:trPr>
          <w:trHeight w:val="20"/>
        </w:trPr>
        <w:tc>
          <w:tcPr>
            <w:tcW w:w="4140" w:type="dxa"/>
            <w:shd w:val="clear" w:color="auto" w:fill="FFFFFF" w:themeFill="background1"/>
            <w:noWrap/>
            <w:vAlign w:val="bottom"/>
            <w:hideMark/>
          </w:tcPr>
          <w:p w14:paraId="0AF759CE" w14:textId="5233488D" w:rsidR="007E1CCA" w:rsidRPr="008D2E54" w:rsidRDefault="00A97DC0" w:rsidP="008A435B"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 </w:t>
            </w:r>
            <w:r w:rsidR="007E1CCA"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Separated</w:t>
            </w:r>
            <w:r w:rsidR="00E52CFF"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or d</w:t>
            </w:r>
            <w:r w:rsidR="007E1CCA"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ivorced</w:t>
            </w:r>
          </w:p>
        </w:tc>
        <w:tc>
          <w:tcPr>
            <w:tcW w:w="2955" w:type="dxa"/>
            <w:shd w:val="clear" w:color="auto" w:fill="FFFFFF" w:themeFill="background1"/>
            <w:noWrap/>
            <w:vAlign w:val="bottom"/>
            <w:hideMark/>
          </w:tcPr>
          <w:p w14:paraId="4E3CD87A" w14:textId="77777777" w:rsidR="007E1CCA" w:rsidRPr="008D2E54" w:rsidRDefault="007E1CCA" w:rsidP="008A435B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9.1</w:t>
            </w:r>
          </w:p>
        </w:tc>
      </w:tr>
      <w:tr w:rsidR="00A97DC0" w:rsidRPr="008D2E54" w14:paraId="72B7C3F2" w14:textId="77777777" w:rsidTr="00A97DC0">
        <w:trPr>
          <w:trHeight w:val="20"/>
        </w:trPr>
        <w:tc>
          <w:tcPr>
            <w:tcW w:w="4140" w:type="dxa"/>
            <w:shd w:val="clear" w:color="auto" w:fill="FFFFFF" w:themeFill="background1"/>
            <w:noWrap/>
            <w:vAlign w:val="bottom"/>
            <w:hideMark/>
          </w:tcPr>
          <w:p w14:paraId="14A65457" w14:textId="1D1500E8" w:rsidR="007E1CCA" w:rsidRPr="008D2E54" w:rsidRDefault="00A97DC0" w:rsidP="008A435B"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 </w:t>
            </w:r>
            <w:r w:rsidR="007E1CCA"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Single</w:t>
            </w:r>
          </w:p>
        </w:tc>
        <w:tc>
          <w:tcPr>
            <w:tcW w:w="2955" w:type="dxa"/>
            <w:shd w:val="clear" w:color="auto" w:fill="FFFFFF" w:themeFill="background1"/>
            <w:noWrap/>
            <w:vAlign w:val="bottom"/>
            <w:hideMark/>
          </w:tcPr>
          <w:p w14:paraId="4BFE3804" w14:textId="77777777" w:rsidR="007E1CCA" w:rsidRPr="008D2E54" w:rsidRDefault="007E1CCA" w:rsidP="008A435B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18.5</w:t>
            </w:r>
          </w:p>
        </w:tc>
      </w:tr>
      <w:tr w:rsidR="007E1CCA" w:rsidRPr="008D2E54" w14:paraId="7A311831" w14:textId="77777777" w:rsidTr="00A97DC0">
        <w:trPr>
          <w:trHeight w:val="20"/>
        </w:trPr>
        <w:tc>
          <w:tcPr>
            <w:tcW w:w="4140" w:type="dxa"/>
            <w:shd w:val="clear" w:color="auto" w:fill="FFFFFF" w:themeFill="background1"/>
            <w:noWrap/>
            <w:vAlign w:val="bottom"/>
            <w:hideMark/>
          </w:tcPr>
          <w:p w14:paraId="0EE51A98" w14:textId="61777224" w:rsidR="007E1CCA" w:rsidRPr="008D2E54" w:rsidRDefault="00A97DC0" w:rsidP="008A435B"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 </w:t>
            </w:r>
            <w:r w:rsidR="007E1CCA"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Widowed</w:t>
            </w:r>
          </w:p>
        </w:tc>
        <w:tc>
          <w:tcPr>
            <w:tcW w:w="2955" w:type="dxa"/>
            <w:shd w:val="clear" w:color="auto" w:fill="FFFFFF" w:themeFill="background1"/>
            <w:noWrap/>
            <w:vAlign w:val="bottom"/>
            <w:hideMark/>
          </w:tcPr>
          <w:p w14:paraId="063A007B" w14:textId="147318F3" w:rsidR="007E1CCA" w:rsidRPr="008D2E54" w:rsidRDefault="007E1CCA" w:rsidP="008A435B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3</w:t>
            </w:r>
          </w:p>
        </w:tc>
      </w:tr>
      <w:tr w:rsidR="00A97DC0" w:rsidRPr="008D2E54" w14:paraId="78FB234D" w14:textId="77777777" w:rsidTr="00A97DC0">
        <w:trPr>
          <w:trHeight w:val="20"/>
        </w:trPr>
        <w:tc>
          <w:tcPr>
            <w:tcW w:w="4140" w:type="dxa"/>
            <w:shd w:val="clear" w:color="auto" w:fill="FFFFFF" w:themeFill="background1"/>
            <w:noWrap/>
            <w:vAlign w:val="bottom"/>
            <w:hideMark/>
          </w:tcPr>
          <w:p w14:paraId="487A01C4" w14:textId="1E90DFF2" w:rsidR="007E1CCA" w:rsidRPr="008D2E54" w:rsidRDefault="007E1CCA" w:rsidP="008A435B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 xml:space="preserve">Employment </w:t>
            </w:r>
            <w:r w:rsidR="00E52CFF" w:rsidRPr="008D2E54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s</w:t>
            </w:r>
            <w:r w:rsidRPr="008D2E54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tatus</w:t>
            </w:r>
          </w:p>
        </w:tc>
        <w:tc>
          <w:tcPr>
            <w:tcW w:w="2955" w:type="dxa"/>
            <w:shd w:val="clear" w:color="auto" w:fill="FFFFFF" w:themeFill="background1"/>
            <w:noWrap/>
            <w:vAlign w:val="bottom"/>
            <w:hideMark/>
          </w:tcPr>
          <w:p w14:paraId="0BA2A0AF" w14:textId="77777777" w:rsidR="007E1CCA" w:rsidRPr="008D2E54" w:rsidRDefault="007E1CCA" w:rsidP="008A435B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</w:p>
        </w:tc>
      </w:tr>
      <w:tr w:rsidR="007E1CCA" w:rsidRPr="008D2E54" w14:paraId="068990F3" w14:textId="77777777" w:rsidTr="00A97DC0">
        <w:trPr>
          <w:trHeight w:val="20"/>
        </w:trPr>
        <w:tc>
          <w:tcPr>
            <w:tcW w:w="4140" w:type="dxa"/>
            <w:shd w:val="clear" w:color="auto" w:fill="FFFFFF" w:themeFill="background1"/>
            <w:noWrap/>
            <w:vAlign w:val="bottom"/>
            <w:hideMark/>
          </w:tcPr>
          <w:p w14:paraId="558636FC" w14:textId="36EC0D33" w:rsidR="007E1CCA" w:rsidRPr="008D2E54" w:rsidRDefault="00A97DC0" w:rsidP="008A435B"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 </w:t>
            </w:r>
            <w:r w:rsidR="007E1CCA"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Full </w:t>
            </w:r>
            <w:r w:rsidR="00E52CFF"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t</w:t>
            </w:r>
            <w:r w:rsidR="007E1CCA"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ime</w:t>
            </w:r>
          </w:p>
        </w:tc>
        <w:tc>
          <w:tcPr>
            <w:tcW w:w="2955" w:type="dxa"/>
            <w:shd w:val="clear" w:color="auto" w:fill="FFFFFF" w:themeFill="background1"/>
            <w:noWrap/>
            <w:vAlign w:val="bottom"/>
            <w:hideMark/>
          </w:tcPr>
          <w:p w14:paraId="18F83EAF" w14:textId="77777777" w:rsidR="007E1CCA" w:rsidRPr="008D2E54" w:rsidRDefault="007E1CCA" w:rsidP="008A435B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29.4</w:t>
            </w:r>
          </w:p>
        </w:tc>
      </w:tr>
      <w:tr w:rsidR="00A97DC0" w:rsidRPr="008D2E54" w14:paraId="6C66A3C1" w14:textId="77777777" w:rsidTr="00A97DC0">
        <w:trPr>
          <w:trHeight w:val="20"/>
        </w:trPr>
        <w:tc>
          <w:tcPr>
            <w:tcW w:w="4140" w:type="dxa"/>
            <w:shd w:val="clear" w:color="auto" w:fill="FFFFFF" w:themeFill="background1"/>
            <w:noWrap/>
            <w:vAlign w:val="bottom"/>
            <w:hideMark/>
          </w:tcPr>
          <w:p w14:paraId="668A77CB" w14:textId="18C31F8B" w:rsidR="007E1CCA" w:rsidRPr="008D2E54" w:rsidRDefault="00A97DC0" w:rsidP="008A435B"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 </w:t>
            </w:r>
            <w:r w:rsidR="007E1CCA"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Part </w:t>
            </w:r>
            <w:r w:rsidR="00E52CFF"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t</w:t>
            </w:r>
            <w:r w:rsidR="007E1CCA"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ime</w:t>
            </w:r>
          </w:p>
        </w:tc>
        <w:tc>
          <w:tcPr>
            <w:tcW w:w="2955" w:type="dxa"/>
            <w:shd w:val="clear" w:color="auto" w:fill="FFFFFF" w:themeFill="background1"/>
            <w:noWrap/>
            <w:vAlign w:val="bottom"/>
            <w:hideMark/>
          </w:tcPr>
          <w:p w14:paraId="69228574" w14:textId="77777777" w:rsidR="007E1CCA" w:rsidRPr="008D2E54" w:rsidRDefault="007E1CCA" w:rsidP="008A435B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10.9</w:t>
            </w:r>
          </w:p>
        </w:tc>
      </w:tr>
      <w:tr w:rsidR="007E1CCA" w:rsidRPr="008D2E54" w14:paraId="73D811E2" w14:textId="77777777" w:rsidTr="00A97DC0">
        <w:trPr>
          <w:trHeight w:val="20"/>
        </w:trPr>
        <w:tc>
          <w:tcPr>
            <w:tcW w:w="4140" w:type="dxa"/>
            <w:shd w:val="clear" w:color="auto" w:fill="FFFFFF" w:themeFill="background1"/>
            <w:noWrap/>
            <w:vAlign w:val="bottom"/>
            <w:hideMark/>
          </w:tcPr>
          <w:p w14:paraId="38A5238B" w14:textId="27945974" w:rsidR="007E1CCA" w:rsidRPr="008D2E54" w:rsidRDefault="00A97DC0" w:rsidP="008A435B"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 </w:t>
            </w:r>
            <w:r w:rsidR="007E1CCA"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Retired</w:t>
            </w:r>
          </w:p>
        </w:tc>
        <w:tc>
          <w:tcPr>
            <w:tcW w:w="2955" w:type="dxa"/>
            <w:shd w:val="clear" w:color="auto" w:fill="FFFFFF" w:themeFill="background1"/>
            <w:noWrap/>
            <w:vAlign w:val="bottom"/>
            <w:hideMark/>
          </w:tcPr>
          <w:p w14:paraId="32514BDC" w14:textId="109DCBF3" w:rsidR="007E1CCA" w:rsidRPr="008D2E54" w:rsidRDefault="007E1CCA" w:rsidP="008A435B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41</w:t>
            </w:r>
          </w:p>
        </w:tc>
      </w:tr>
      <w:tr w:rsidR="00A97DC0" w:rsidRPr="008D2E54" w14:paraId="0CB27A53" w14:textId="77777777" w:rsidTr="00A97DC0">
        <w:trPr>
          <w:trHeight w:val="20"/>
        </w:trPr>
        <w:tc>
          <w:tcPr>
            <w:tcW w:w="4140" w:type="dxa"/>
            <w:shd w:val="clear" w:color="auto" w:fill="FFFFFF" w:themeFill="background1"/>
            <w:noWrap/>
            <w:vAlign w:val="bottom"/>
            <w:hideMark/>
          </w:tcPr>
          <w:p w14:paraId="4332F892" w14:textId="6E44CB36" w:rsidR="007E1CCA" w:rsidRPr="008D2E54" w:rsidRDefault="00A97DC0" w:rsidP="008A435B"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 </w:t>
            </w:r>
            <w:r w:rsidR="007E1CCA"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Unemployed</w:t>
            </w:r>
          </w:p>
        </w:tc>
        <w:tc>
          <w:tcPr>
            <w:tcW w:w="2955" w:type="dxa"/>
            <w:shd w:val="clear" w:color="auto" w:fill="FFFFFF" w:themeFill="background1"/>
            <w:noWrap/>
            <w:vAlign w:val="bottom"/>
            <w:hideMark/>
          </w:tcPr>
          <w:p w14:paraId="1576E16B" w14:textId="77777777" w:rsidR="007E1CCA" w:rsidRPr="008D2E54" w:rsidRDefault="007E1CCA" w:rsidP="008A435B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15.9</w:t>
            </w:r>
          </w:p>
        </w:tc>
      </w:tr>
      <w:tr w:rsidR="007E1CCA" w:rsidRPr="008D2E54" w14:paraId="5FB234F9" w14:textId="77777777" w:rsidTr="00A97DC0">
        <w:trPr>
          <w:trHeight w:val="20"/>
        </w:trPr>
        <w:tc>
          <w:tcPr>
            <w:tcW w:w="4140" w:type="dxa"/>
            <w:shd w:val="clear" w:color="auto" w:fill="FFFFFF" w:themeFill="background1"/>
            <w:noWrap/>
            <w:vAlign w:val="bottom"/>
            <w:hideMark/>
          </w:tcPr>
          <w:p w14:paraId="360B7B53" w14:textId="10A5E273" w:rsidR="007E1CCA" w:rsidRPr="008D2E54" w:rsidRDefault="00A97DC0" w:rsidP="008A435B"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 </w:t>
            </w:r>
            <w:r w:rsidR="007E1CCA"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Leave of </w:t>
            </w:r>
            <w:r w:rsidR="00E52CFF"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a</w:t>
            </w:r>
            <w:r w:rsidR="007E1CCA"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bsence</w:t>
            </w:r>
          </w:p>
        </w:tc>
        <w:tc>
          <w:tcPr>
            <w:tcW w:w="2955" w:type="dxa"/>
            <w:shd w:val="clear" w:color="auto" w:fill="FFFFFF" w:themeFill="background1"/>
            <w:noWrap/>
            <w:vAlign w:val="bottom"/>
            <w:hideMark/>
          </w:tcPr>
          <w:p w14:paraId="7186E954" w14:textId="77777777" w:rsidR="007E1CCA" w:rsidRPr="008D2E54" w:rsidRDefault="007E1CCA" w:rsidP="008A435B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2.6</w:t>
            </w:r>
          </w:p>
        </w:tc>
      </w:tr>
      <w:tr w:rsidR="00A97DC0" w:rsidRPr="008D2E54" w14:paraId="116A5DD7" w14:textId="77777777" w:rsidTr="00A97DC0">
        <w:trPr>
          <w:trHeight w:val="20"/>
        </w:trPr>
        <w:tc>
          <w:tcPr>
            <w:tcW w:w="4140" w:type="dxa"/>
            <w:shd w:val="clear" w:color="auto" w:fill="FFFFFF" w:themeFill="background1"/>
            <w:noWrap/>
            <w:vAlign w:val="bottom"/>
            <w:hideMark/>
          </w:tcPr>
          <w:p w14:paraId="52A71F3B" w14:textId="11EFCD1A" w:rsidR="007E1CCA" w:rsidRPr="008D2E54" w:rsidRDefault="007E1CCA" w:rsidP="008A435B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 xml:space="preserve">Caregiver </w:t>
            </w:r>
            <w:r w:rsidR="00E52CFF" w:rsidRPr="008D2E54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l</w:t>
            </w:r>
            <w:r w:rsidRPr="008D2E54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 xml:space="preserve">ives </w:t>
            </w:r>
            <w:r w:rsidR="00E52CFF" w:rsidRPr="008D2E54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a</w:t>
            </w:r>
            <w:r w:rsidRPr="008D2E54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lone</w:t>
            </w:r>
          </w:p>
        </w:tc>
        <w:tc>
          <w:tcPr>
            <w:tcW w:w="2955" w:type="dxa"/>
            <w:shd w:val="clear" w:color="auto" w:fill="FFFFFF" w:themeFill="background1"/>
            <w:noWrap/>
            <w:vAlign w:val="bottom"/>
            <w:hideMark/>
          </w:tcPr>
          <w:p w14:paraId="7065EE0D" w14:textId="77777777" w:rsidR="007E1CCA" w:rsidRPr="008D2E54" w:rsidRDefault="007E1CCA" w:rsidP="008A435B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7.5</w:t>
            </w:r>
          </w:p>
        </w:tc>
      </w:tr>
      <w:tr w:rsidR="007E1CCA" w:rsidRPr="008D2E54" w14:paraId="6CB97C1C" w14:textId="77777777" w:rsidTr="00A97DC0">
        <w:trPr>
          <w:trHeight w:val="20"/>
        </w:trPr>
        <w:tc>
          <w:tcPr>
            <w:tcW w:w="4140" w:type="dxa"/>
            <w:shd w:val="clear" w:color="auto" w:fill="FFFFFF" w:themeFill="background1"/>
            <w:noWrap/>
            <w:vAlign w:val="bottom"/>
            <w:hideMark/>
          </w:tcPr>
          <w:p w14:paraId="389EB0FC" w14:textId="1F90EC92" w:rsidR="007E1CCA" w:rsidRPr="008D2E54" w:rsidRDefault="007E1CCA" w:rsidP="008A435B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 xml:space="preserve">Caregiver </w:t>
            </w:r>
            <w:r w:rsidR="00E52CFF" w:rsidRPr="008D2E54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l</w:t>
            </w:r>
            <w:r w:rsidRPr="008D2E54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 xml:space="preserve">ives in </w:t>
            </w:r>
            <w:r w:rsidR="00E52CFF" w:rsidRPr="008D2E54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r</w:t>
            </w:r>
            <w:r w:rsidRPr="008D2E54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 xml:space="preserve">ural </w:t>
            </w:r>
            <w:r w:rsidR="00E52CFF" w:rsidRPr="008D2E54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a</w:t>
            </w:r>
            <w:r w:rsidRPr="008D2E54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rea</w:t>
            </w:r>
          </w:p>
        </w:tc>
        <w:tc>
          <w:tcPr>
            <w:tcW w:w="2955" w:type="dxa"/>
            <w:shd w:val="clear" w:color="auto" w:fill="FFFFFF" w:themeFill="background1"/>
            <w:noWrap/>
            <w:vAlign w:val="bottom"/>
            <w:hideMark/>
          </w:tcPr>
          <w:p w14:paraId="3AF89002" w14:textId="77777777" w:rsidR="007E1CCA" w:rsidRPr="008D2E54" w:rsidRDefault="007E1CCA" w:rsidP="008A435B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4.4</w:t>
            </w:r>
          </w:p>
        </w:tc>
      </w:tr>
      <w:tr w:rsidR="00A97DC0" w:rsidRPr="008D2E54" w14:paraId="54000370" w14:textId="77777777" w:rsidTr="00A97DC0">
        <w:trPr>
          <w:trHeight w:val="20"/>
        </w:trPr>
        <w:tc>
          <w:tcPr>
            <w:tcW w:w="4140" w:type="dxa"/>
            <w:shd w:val="clear" w:color="auto" w:fill="FFFFFF" w:themeFill="background1"/>
            <w:noWrap/>
            <w:vAlign w:val="bottom"/>
            <w:hideMark/>
          </w:tcPr>
          <w:p w14:paraId="22DB20C8" w14:textId="78D7EE22" w:rsidR="007E1CCA" w:rsidRPr="008D2E54" w:rsidRDefault="007E1CCA" w:rsidP="008A435B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 xml:space="preserve">Identifies as </w:t>
            </w:r>
            <w:r w:rsidR="00E52CFF" w:rsidRPr="008D2E54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p</w:t>
            </w:r>
            <w:r w:rsidRPr="008D2E54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 xml:space="preserve">rimary </w:t>
            </w:r>
            <w:r w:rsidR="00E52CFF" w:rsidRPr="008D2E54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c</w:t>
            </w:r>
            <w:r w:rsidRPr="008D2E54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aregiver</w:t>
            </w:r>
          </w:p>
        </w:tc>
        <w:tc>
          <w:tcPr>
            <w:tcW w:w="2955" w:type="dxa"/>
            <w:shd w:val="clear" w:color="auto" w:fill="FFFFFF" w:themeFill="background1"/>
            <w:noWrap/>
            <w:vAlign w:val="bottom"/>
            <w:hideMark/>
          </w:tcPr>
          <w:p w14:paraId="4B854DA1" w14:textId="0ED77E39" w:rsidR="007E1CCA" w:rsidRPr="008D2E54" w:rsidRDefault="007E1CCA" w:rsidP="008A435B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95</w:t>
            </w:r>
          </w:p>
        </w:tc>
      </w:tr>
      <w:tr w:rsidR="007E1CCA" w:rsidRPr="008D2E54" w14:paraId="3399F7D6" w14:textId="77777777" w:rsidTr="00A97DC0">
        <w:trPr>
          <w:trHeight w:val="20"/>
        </w:trPr>
        <w:tc>
          <w:tcPr>
            <w:tcW w:w="4140" w:type="dxa"/>
            <w:shd w:val="clear" w:color="auto" w:fill="FFFFFF" w:themeFill="background1"/>
            <w:noWrap/>
            <w:vAlign w:val="bottom"/>
          </w:tcPr>
          <w:p w14:paraId="1F90B362" w14:textId="7C120B86" w:rsidR="007E1CCA" w:rsidRPr="008D2E54" w:rsidRDefault="007E1CCA" w:rsidP="008A435B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 xml:space="preserve">Duration of </w:t>
            </w:r>
            <w:r w:rsidR="00E52CFF" w:rsidRPr="008D2E54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c</w:t>
            </w:r>
            <w:r w:rsidRPr="008D2E54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aregiving</w:t>
            </w:r>
            <w:r w:rsidR="001E6EDF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 xml:space="preserve"> (y)</w:t>
            </w:r>
          </w:p>
        </w:tc>
        <w:tc>
          <w:tcPr>
            <w:tcW w:w="2955" w:type="dxa"/>
            <w:shd w:val="clear" w:color="auto" w:fill="FFFFFF" w:themeFill="background1"/>
            <w:noWrap/>
            <w:vAlign w:val="bottom"/>
          </w:tcPr>
          <w:p w14:paraId="0D3E8C53" w14:textId="55119EF6" w:rsidR="007E1CCA" w:rsidRPr="008D2E54" w:rsidRDefault="007E1CCA" w:rsidP="008A435B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7E1CCA" w:rsidRPr="008D2E54" w14:paraId="0E976CA9" w14:textId="77777777" w:rsidTr="00A97DC0">
        <w:trPr>
          <w:trHeight w:val="20"/>
        </w:trPr>
        <w:tc>
          <w:tcPr>
            <w:tcW w:w="4140" w:type="dxa"/>
            <w:shd w:val="clear" w:color="auto" w:fill="FFFFFF" w:themeFill="background1"/>
            <w:noWrap/>
            <w:vAlign w:val="bottom"/>
            <w:hideMark/>
          </w:tcPr>
          <w:p w14:paraId="34C5A29C" w14:textId="5B510412" w:rsidR="007E1CCA" w:rsidRPr="008D2E54" w:rsidRDefault="00A97DC0" w:rsidP="008A435B"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 </w:t>
            </w:r>
            <w:r w:rsidR="007E1CCA"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&lt;2</w:t>
            </w:r>
          </w:p>
        </w:tc>
        <w:tc>
          <w:tcPr>
            <w:tcW w:w="2955" w:type="dxa"/>
            <w:shd w:val="clear" w:color="auto" w:fill="FFFFFF" w:themeFill="background1"/>
            <w:noWrap/>
            <w:vAlign w:val="bottom"/>
            <w:hideMark/>
          </w:tcPr>
          <w:p w14:paraId="1CFC1AA8" w14:textId="2EFFA67F" w:rsidR="007E1CCA" w:rsidRPr="008D2E54" w:rsidRDefault="007E1CCA" w:rsidP="008A435B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43.2</w:t>
            </w:r>
          </w:p>
        </w:tc>
      </w:tr>
      <w:tr w:rsidR="007E1CCA" w:rsidRPr="008D2E54" w14:paraId="6FC6BEE7" w14:textId="77777777" w:rsidTr="00A97DC0">
        <w:trPr>
          <w:trHeight w:val="20"/>
        </w:trPr>
        <w:tc>
          <w:tcPr>
            <w:tcW w:w="4140" w:type="dxa"/>
            <w:shd w:val="clear" w:color="auto" w:fill="FFFFFF" w:themeFill="background1"/>
            <w:noWrap/>
            <w:vAlign w:val="bottom"/>
            <w:hideMark/>
          </w:tcPr>
          <w:p w14:paraId="623049C3" w14:textId="4E161210" w:rsidR="007E1CCA" w:rsidRPr="008D2E54" w:rsidRDefault="00A97DC0" w:rsidP="008A435B"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 </w:t>
            </w:r>
            <w:r w:rsidR="007E1CCA"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2-5</w:t>
            </w:r>
          </w:p>
        </w:tc>
        <w:tc>
          <w:tcPr>
            <w:tcW w:w="2955" w:type="dxa"/>
            <w:shd w:val="clear" w:color="auto" w:fill="FFFFFF" w:themeFill="background1"/>
            <w:noWrap/>
            <w:vAlign w:val="bottom"/>
            <w:hideMark/>
          </w:tcPr>
          <w:p w14:paraId="718AAAC8" w14:textId="4F473DD7" w:rsidR="007E1CCA" w:rsidRPr="008D2E54" w:rsidRDefault="007E1CCA" w:rsidP="008A435B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26.8</w:t>
            </w:r>
          </w:p>
        </w:tc>
      </w:tr>
      <w:tr w:rsidR="007E1CCA" w:rsidRPr="008D2E54" w14:paraId="3AC0F69C" w14:textId="77777777" w:rsidTr="00A97DC0">
        <w:trPr>
          <w:trHeight w:val="20"/>
        </w:trPr>
        <w:tc>
          <w:tcPr>
            <w:tcW w:w="4140" w:type="dxa"/>
            <w:shd w:val="clear" w:color="auto" w:fill="FFFFFF" w:themeFill="background1"/>
            <w:noWrap/>
            <w:vAlign w:val="bottom"/>
            <w:hideMark/>
          </w:tcPr>
          <w:p w14:paraId="369694B0" w14:textId="3FBFBC64" w:rsidR="007E1CCA" w:rsidRPr="008D2E54" w:rsidRDefault="00A97DC0" w:rsidP="008A435B"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 </w:t>
            </w:r>
            <w:r w:rsidR="007E1CCA"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&gt;5</w:t>
            </w:r>
          </w:p>
        </w:tc>
        <w:tc>
          <w:tcPr>
            <w:tcW w:w="2955" w:type="dxa"/>
            <w:shd w:val="clear" w:color="auto" w:fill="FFFFFF" w:themeFill="background1"/>
            <w:noWrap/>
            <w:vAlign w:val="bottom"/>
            <w:hideMark/>
          </w:tcPr>
          <w:p w14:paraId="49D2E5A6" w14:textId="4789AA08" w:rsidR="007E1CCA" w:rsidRPr="008D2E54" w:rsidRDefault="007E1CCA" w:rsidP="008A435B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30.1</w:t>
            </w:r>
          </w:p>
        </w:tc>
      </w:tr>
      <w:tr w:rsidR="007E1CCA" w:rsidRPr="008D2E54" w14:paraId="37C1AA59" w14:textId="77777777" w:rsidTr="00A97DC0">
        <w:trPr>
          <w:trHeight w:val="303"/>
        </w:trPr>
        <w:tc>
          <w:tcPr>
            <w:tcW w:w="4140" w:type="dxa"/>
            <w:shd w:val="clear" w:color="auto" w:fill="FFFFFF" w:themeFill="background1"/>
            <w:noWrap/>
            <w:vAlign w:val="bottom"/>
          </w:tcPr>
          <w:p w14:paraId="17C18854" w14:textId="39AB143B" w:rsidR="007E1CCA" w:rsidRPr="008D2E54" w:rsidRDefault="007E1CCA" w:rsidP="008A435B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 xml:space="preserve">Care </w:t>
            </w:r>
            <w:r w:rsidR="00E52CFF" w:rsidRPr="008D2E54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r</w:t>
            </w:r>
            <w:r w:rsidRPr="008D2E54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ecipient has memory loss</w:t>
            </w:r>
          </w:p>
        </w:tc>
        <w:tc>
          <w:tcPr>
            <w:tcW w:w="2955" w:type="dxa"/>
            <w:shd w:val="clear" w:color="auto" w:fill="FFFFFF" w:themeFill="background1"/>
            <w:noWrap/>
            <w:vAlign w:val="bottom"/>
          </w:tcPr>
          <w:p w14:paraId="7697C731" w14:textId="7DBEFB50" w:rsidR="007E1CCA" w:rsidRPr="008D2E54" w:rsidRDefault="007E1CCA" w:rsidP="008A435B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91.5</w:t>
            </w:r>
          </w:p>
        </w:tc>
      </w:tr>
      <w:tr w:rsidR="00A97DC0" w:rsidRPr="008D2E54" w14:paraId="403CF5DE" w14:textId="77777777" w:rsidTr="00A97DC0">
        <w:trPr>
          <w:trHeight w:val="20"/>
        </w:trPr>
        <w:tc>
          <w:tcPr>
            <w:tcW w:w="4140" w:type="dxa"/>
            <w:shd w:val="clear" w:color="auto" w:fill="FFFFFF" w:themeFill="background1"/>
            <w:noWrap/>
            <w:vAlign w:val="bottom"/>
          </w:tcPr>
          <w:p w14:paraId="35611707" w14:textId="713538CC" w:rsidR="00A97DC0" w:rsidRPr="008D2E54" w:rsidRDefault="00A97DC0" w:rsidP="008A435B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 xml:space="preserve">Caregiving </w:t>
            </w:r>
            <w:r w:rsidR="00E52CFF" w:rsidRPr="008D2E54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h</w:t>
            </w:r>
            <w:r w:rsidRPr="008D2E54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 xml:space="preserve">ours </w:t>
            </w:r>
            <w:r w:rsidR="00E52CFF" w:rsidRPr="008D2E54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p</w:t>
            </w:r>
            <w:r w:rsidRPr="008D2E54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 xml:space="preserve">er </w:t>
            </w:r>
            <w:r w:rsidR="00E52CFF" w:rsidRPr="008D2E54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w</w:t>
            </w:r>
            <w:r w:rsidRPr="008D2E54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eek</w:t>
            </w:r>
          </w:p>
        </w:tc>
        <w:tc>
          <w:tcPr>
            <w:tcW w:w="2955" w:type="dxa"/>
            <w:shd w:val="clear" w:color="auto" w:fill="FFFFFF" w:themeFill="background1"/>
            <w:noWrap/>
            <w:vAlign w:val="bottom"/>
          </w:tcPr>
          <w:p w14:paraId="68BD4640" w14:textId="77777777" w:rsidR="00A97DC0" w:rsidRPr="008D2E54" w:rsidRDefault="00A97DC0" w:rsidP="008A435B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A97DC0" w:rsidRPr="008D2E54" w14:paraId="69E33EBE" w14:textId="77777777" w:rsidTr="00A97DC0">
        <w:trPr>
          <w:trHeight w:val="20"/>
        </w:trPr>
        <w:tc>
          <w:tcPr>
            <w:tcW w:w="4140" w:type="dxa"/>
            <w:shd w:val="clear" w:color="auto" w:fill="FFFFFF" w:themeFill="background1"/>
            <w:noWrap/>
            <w:vAlign w:val="bottom"/>
          </w:tcPr>
          <w:p w14:paraId="043BCCC5" w14:textId="4EF8A0AE" w:rsidR="00A97DC0" w:rsidRPr="008D2E54" w:rsidRDefault="00A97DC0" w:rsidP="008A435B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 0-10</w:t>
            </w:r>
          </w:p>
        </w:tc>
        <w:tc>
          <w:tcPr>
            <w:tcW w:w="2955" w:type="dxa"/>
            <w:shd w:val="clear" w:color="auto" w:fill="FFFFFF" w:themeFill="background1"/>
            <w:noWrap/>
            <w:vAlign w:val="bottom"/>
          </w:tcPr>
          <w:p w14:paraId="052B5186" w14:textId="7B751733" w:rsidR="00A97DC0" w:rsidRPr="008D2E54" w:rsidRDefault="00A97DC0" w:rsidP="008A435B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6.6</w:t>
            </w:r>
          </w:p>
        </w:tc>
      </w:tr>
      <w:tr w:rsidR="00A97DC0" w:rsidRPr="008D2E54" w14:paraId="3C0EFF10" w14:textId="77777777" w:rsidTr="00A97DC0">
        <w:trPr>
          <w:trHeight w:val="20"/>
        </w:trPr>
        <w:tc>
          <w:tcPr>
            <w:tcW w:w="4140" w:type="dxa"/>
            <w:shd w:val="clear" w:color="auto" w:fill="FFFFFF" w:themeFill="background1"/>
            <w:noWrap/>
            <w:vAlign w:val="bottom"/>
          </w:tcPr>
          <w:p w14:paraId="3F449F56" w14:textId="2F8853F4" w:rsidR="00A97DC0" w:rsidRPr="008D2E54" w:rsidRDefault="00A97DC0" w:rsidP="008A435B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 11-20</w:t>
            </w:r>
          </w:p>
        </w:tc>
        <w:tc>
          <w:tcPr>
            <w:tcW w:w="2955" w:type="dxa"/>
            <w:shd w:val="clear" w:color="auto" w:fill="FFFFFF" w:themeFill="background1"/>
            <w:noWrap/>
            <w:vAlign w:val="bottom"/>
          </w:tcPr>
          <w:p w14:paraId="46A17B96" w14:textId="0B943E90" w:rsidR="00A97DC0" w:rsidRPr="008D2E54" w:rsidRDefault="00A97DC0" w:rsidP="008A435B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7.4</w:t>
            </w:r>
          </w:p>
        </w:tc>
      </w:tr>
      <w:tr w:rsidR="00A97DC0" w:rsidRPr="008D2E54" w14:paraId="37B59108" w14:textId="77777777" w:rsidTr="00A97DC0">
        <w:trPr>
          <w:trHeight w:val="20"/>
        </w:trPr>
        <w:tc>
          <w:tcPr>
            <w:tcW w:w="4140" w:type="dxa"/>
            <w:shd w:val="clear" w:color="auto" w:fill="FFFFFF" w:themeFill="background1"/>
            <w:noWrap/>
            <w:vAlign w:val="bottom"/>
          </w:tcPr>
          <w:p w14:paraId="3C23D8B4" w14:textId="36F683A8" w:rsidR="00A97DC0" w:rsidRPr="008D2E54" w:rsidRDefault="00A97DC0" w:rsidP="008A435B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 21-39</w:t>
            </w:r>
          </w:p>
        </w:tc>
        <w:tc>
          <w:tcPr>
            <w:tcW w:w="2955" w:type="dxa"/>
            <w:shd w:val="clear" w:color="auto" w:fill="FFFFFF" w:themeFill="background1"/>
            <w:noWrap/>
            <w:vAlign w:val="bottom"/>
          </w:tcPr>
          <w:p w14:paraId="463D460F" w14:textId="5A95560F" w:rsidR="00A97DC0" w:rsidRPr="008D2E54" w:rsidRDefault="00A97DC0" w:rsidP="008A435B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12.9</w:t>
            </w:r>
          </w:p>
        </w:tc>
      </w:tr>
      <w:tr w:rsidR="00A97DC0" w:rsidRPr="008D2E54" w14:paraId="42044617" w14:textId="77777777" w:rsidTr="00A97DC0">
        <w:trPr>
          <w:trHeight w:val="20"/>
        </w:trPr>
        <w:tc>
          <w:tcPr>
            <w:tcW w:w="4140" w:type="dxa"/>
            <w:shd w:val="clear" w:color="auto" w:fill="FFFFFF" w:themeFill="background1"/>
            <w:noWrap/>
            <w:vAlign w:val="bottom"/>
          </w:tcPr>
          <w:p w14:paraId="65296A67" w14:textId="21D0E60B" w:rsidR="00A97DC0" w:rsidRPr="008D2E54" w:rsidRDefault="00A97DC0" w:rsidP="008A435B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 </w:t>
            </w:r>
            <w:r w:rsidR="007250AB" w:rsidRPr="008D2E54">
              <w:rPr>
                <w:rFonts w:asciiTheme="majorBidi" w:eastAsia="Times New Roman" w:hAnsiTheme="majorBidi" w:cstheme="majorBidi"/>
                <w:szCs w:val="24"/>
              </w:rPr>
              <w:t>&gt;</w:t>
            </w:r>
            <w:r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40</w:t>
            </w:r>
          </w:p>
        </w:tc>
        <w:tc>
          <w:tcPr>
            <w:tcW w:w="2955" w:type="dxa"/>
            <w:shd w:val="clear" w:color="auto" w:fill="FFFFFF" w:themeFill="background1"/>
            <w:noWrap/>
            <w:vAlign w:val="bottom"/>
          </w:tcPr>
          <w:p w14:paraId="00E3E63C" w14:textId="3950094D" w:rsidR="00A97DC0" w:rsidRPr="008D2E54" w:rsidRDefault="00A97DC0" w:rsidP="008A435B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D2E54">
              <w:rPr>
                <w:rFonts w:asciiTheme="majorBidi" w:eastAsia="Times New Roman" w:hAnsiTheme="majorBidi" w:cstheme="majorBidi"/>
                <w:color w:val="000000"/>
                <w:szCs w:val="24"/>
              </w:rPr>
              <w:t>73.2</w:t>
            </w:r>
          </w:p>
        </w:tc>
      </w:tr>
      <w:tr w:rsidR="00A97DC0" w:rsidRPr="008D2E54" w14:paraId="6BEBAED0" w14:textId="77777777" w:rsidTr="00A97DC0">
        <w:trPr>
          <w:trHeight w:val="20"/>
        </w:trPr>
        <w:tc>
          <w:tcPr>
            <w:tcW w:w="7095" w:type="dxa"/>
            <w:gridSpan w:val="2"/>
            <w:shd w:val="clear" w:color="auto" w:fill="FFFFFF" w:themeFill="background1"/>
            <w:vAlign w:val="bottom"/>
            <w:hideMark/>
          </w:tcPr>
          <w:p w14:paraId="1BB0E270" w14:textId="77777777" w:rsidR="00A97DC0" w:rsidRPr="008D2E54" w:rsidRDefault="00A97DC0" w:rsidP="008A435B">
            <w:pPr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51C2D">
              <w:rPr>
                <w:rFonts w:asciiTheme="majorBidi" w:eastAsia="Times New Roman" w:hAnsiTheme="majorBidi" w:cstheme="majorBidi"/>
                <w:color w:val="000000"/>
                <w:szCs w:val="24"/>
              </w:rPr>
              <w:t>*Among completed assessments; deduplicated by caregiver; percentages may not add to 100 due to rounding</w:t>
            </w:r>
          </w:p>
        </w:tc>
      </w:tr>
    </w:tbl>
    <w:p w14:paraId="0EBCE19A" w14:textId="77777777" w:rsidR="007E1CCA" w:rsidRPr="008D2E54" w:rsidRDefault="007E1CCA" w:rsidP="00851C2D">
      <w:pPr>
        <w:spacing w:line="276" w:lineRule="auto"/>
        <w:jc w:val="both"/>
        <w:rPr>
          <w:rFonts w:asciiTheme="majorBidi" w:hAnsiTheme="majorBidi" w:cstheme="majorBidi"/>
          <w:szCs w:val="24"/>
        </w:rPr>
      </w:pPr>
    </w:p>
    <w:sectPr w:rsidR="007E1CCA" w:rsidRPr="008D2E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UxtjQxMjEwMTO1tDBQ0lEKTi0uzszPAykwrAUAIjqDvSwAAAA="/>
  </w:docVars>
  <w:rsids>
    <w:rsidRoot w:val="007E1CCA"/>
    <w:rsid w:val="00045E5A"/>
    <w:rsid w:val="000526AF"/>
    <w:rsid w:val="000F1FA0"/>
    <w:rsid w:val="001016B8"/>
    <w:rsid w:val="001E6EDF"/>
    <w:rsid w:val="002158A5"/>
    <w:rsid w:val="002A2788"/>
    <w:rsid w:val="00346FF4"/>
    <w:rsid w:val="00361D68"/>
    <w:rsid w:val="003F715C"/>
    <w:rsid w:val="004328AE"/>
    <w:rsid w:val="00533360"/>
    <w:rsid w:val="005448A0"/>
    <w:rsid w:val="005B200C"/>
    <w:rsid w:val="006A7A8B"/>
    <w:rsid w:val="006D76EF"/>
    <w:rsid w:val="007250AB"/>
    <w:rsid w:val="0074188D"/>
    <w:rsid w:val="007D01CD"/>
    <w:rsid w:val="007D0278"/>
    <w:rsid w:val="007E1CCA"/>
    <w:rsid w:val="007E58B0"/>
    <w:rsid w:val="0081169A"/>
    <w:rsid w:val="00851C2D"/>
    <w:rsid w:val="008A435B"/>
    <w:rsid w:val="008D2E54"/>
    <w:rsid w:val="00970968"/>
    <w:rsid w:val="009A4CAA"/>
    <w:rsid w:val="009E1058"/>
    <w:rsid w:val="009F0DD8"/>
    <w:rsid w:val="00A97DC0"/>
    <w:rsid w:val="00AD576D"/>
    <w:rsid w:val="00B77A5C"/>
    <w:rsid w:val="00C0000A"/>
    <w:rsid w:val="00C622FE"/>
    <w:rsid w:val="00CA4AF8"/>
    <w:rsid w:val="00CA59A3"/>
    <w:rsid w:val="00CC63D4"/>
    <w:rsid w:val="00D635EA"/>
    <w:rsid w:val="00E506D8"/>
    <w:rsid w:val="00E52CFF"/>
    <w:rsid w:val="00EC46CC"/>
    <w:rsid w:val="00ED1215"/>
    <w:rsid w:val="00F9174D"/>
    <w:rsid w:val="00FF5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17BDD"/>
  <w15:chartTrackingRefBased/>
  <w15:docId w15:val="{ED93C06E-2127-411C-B609-3D5475BA4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DD8"/>
    <w:rPr>
      <w:rFonts w:ascii="Arial" w:hAnsi="Arial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F0DD8"/>
    <w:pPr>
      <w:keepNext/>
      <w:keepLines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1C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1CC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1CC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1CC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1CC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1CC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1CC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1CC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0DD8"/>
    <w:rPr>
      <w:rFonts w:ascii="Arial" w:eastAsiaTheme="majorEastAsia" w:hAnsi="Arial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1CCA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1CCA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1CCA"/>
    <w:rPr>
      <w:rFonts w:eastAsiaTheme="majorEastAsia" w:cstheme="majorBidi"/>
      <w:i/>
      <w:iCs/>
      <w:color w:val="0F4761" w:themeColor="accent1" w:themeShade="BF"/>
      <w:kern w:val="0"/>
      <w:sz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1CCA"/>
    <w:rPr>
      <w:rFonts w:eastAsiaTheme="majorEastAsia" w:cstheme="majorBidi"/>
      <w:color w:val="0F4761" w:themeColor="accent1" w:themeShade="BF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1CCA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1CCA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1CCA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1CCA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E1C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1CCA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1CC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1CCA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7E1CC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1CCA"/>
    <w:rPr>
      <w:rFonts w:ascii="Arial" w:hAnsi="Arial"/>
      <w:i/>
      <w:iCs/>
      <w:color w:val="404040" w:themeColor="text1" w:themeTint="BF"/>
      <w:kern w:val="0"/>
      <w:sz w:val="24"/>
      <w14:ligatures w14:val="none"/>
    </w:rPr>
  </w:style>
  <w:style w:type="paragraph" w:styleId="ListParagraph">
    <w:name w:val="List Paragraph"/>
    <w:basedOn w:val="Normal"/>
    <w:uiPriority w:val="34"/>
    <w:qFormat/>
    <w:rsid w:val="007E1C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1C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1C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1CCA"/>
    <w:rPr>
      <w:rFonts w:ascii="Arial" w:hAnsi="Arial"/>
      <w:i/>
      <w:iCs/>
      <w:color w:val="0F4761" w:themeColor="accent1" w:themeShade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7E1CCA"/>
    <w:rPr>
      <w:b/>
      <w:bCs/>
      <w:smallCaps/>
      <w:color w:val="0F4761" w:themeColor="accent1" w:themeShade="BF"/>
      <w:spacing w:val="5"/>
    </w:rPr>
  </w:style>
  <w:style w:type="paragraph" w:customStyle="1" w:styleId="CCRCAnnualReportTableHeader">
    <w:name w:val="CCRC Annual Report Table Header"/>
    <w:qFormat/>
    <w:rsid w:val="007E1CCA"/>
    <w:pPr>
      <w:ind w:left="72"/>
      <w:textAlignment w:val="baseline"/>
    </w:pPr>
    <w:rPr>
      <w:rFonts w:ascii="Calibri" w:eastAsia="Arial" w:hAnsi="Calibri" w:cs="Calibri"/>
      <w:b/>
      <w:bCs/>
      <w:color w:val="000000"/>
      <w:kern w:val="0"/>
      <w:sz w:val="20"/>
      <w:szCs w:val="20"/>
      <w:shd w:val="clear" w:color="auto" w:fill="FFFFFF"/>
      <w:lang w:val="en"/>
      <w14:ligatures w14:val="none"/>
    </w:rPr>
  </w:style>
  <w:style w:type="paragraph" w:styleId="Revision">
    <w:name w:val="Revision"/>
    <w:hidden/>
    <w:uiPriority w:val="99"/>
    <w:semiHidden/>
    <w:rsid w:val="005B200C"/>
    <w:rPr>
      <w:rFonts w:ascii="Arial" w:hAnsi="Arial"/>
      <w:kern w:val="0"/>
      <w:sz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A7A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A7A8B"/>
    <w:pPr>
      <w:spacing w:line="480" w:lineRule="auto"/>
      <w:ind w:firstLine="720"/>
    </w:pPr>
    <w:rPr>
      <w:rFonts w:ascii="Times New Roman" w:hAnsi="Times New Roman" w:cs="Calibri"/>
      <w:sz w:val="20"/>
      <w:szCs w:val="20"/>
      <w:lang w:bidi="he-IL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A7A8B"/>
    <w:rPr>
      <w:rFonts w:ascii="Times New Roman" w:hAnsi="Times New Roman" w:cs="Calibri"/>
      <w:kern w:val="0"/>
      <w:sz w:val="20"/>
      <w:szCs w:val="20"/>
      <w:lang w:bidi="he-I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5078edd-8cf0-4a72-b662-b95204b94cfa">
      <Terms xmlns="http://schemas.microsoft.com/office/infopath/2007/PartnerControls"/>
    </lcf76f155ced4ddcb4097134ff3c332f>
    <TaxCatchAll xmlns="934a58e7-da63-4bf7-90a6-650b310c0480" xsi:nil="true"/>
    <Comment xmlns="85078edd-8cf0-4a72-b662-b95204b94cfa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C773FCA7FB14438B97F3C1217085E3" ma:contentTypeVersion="19" ma:contentTypeDescription="Create a new document." ma:contentTypeScope="" ma:versionID="c6499f93b596fe09284888b85fe4ba6c">
  <xsd:schema xmlns:xsd="http://www.w3.org/2001/XMLSchema" xmlns:xs="http://www.w3.org/2001/XMLSchema" xmlns:p="http://schemas.microsoft.com/office/2006/metadata/properties" xmlns:ns2="85078edd-8cf0-4a72-b662-b95204b94cfa" xmlns:ns3="934a58e7-da63-4bf7-90a6-650b310c0480" targetNamespace="http://schemas.microsoft.com/office/2006/metadata/properties" ma:root="true" ma:fieldsID="d5d3f8c537afaa61a9f8ae3652080807" ns2:_="" ns3:_="">
    <xsd:import namespace="85078edd-8cf0-4a72-b662-b95204b94cfa"/>
    <xsd:import namespace="934a58e7-da63-4bf7-90a6-650b310c048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Comment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078edd-8cf0-4a72-b662-b95204b94c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Comment" ma:index="19" nillable="true" ma:displayName="Comment" ma:format="Dropdown" ma:internalName="Comment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919ba80e-4ed7-42b5-a1d2-490ece9b849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6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4a58e7-da63-4bf7-90a6-650b310c0480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0ed64bbf-f08a-411e-ad5a-dfdd1e7220f6}" ma:internalName="TaxCatchAll" ma:showField="CatchAllData" ma:web="934a58e7-da63-4bf7-90a6-650b310c048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5BCB3D5-C2BF-4380-A4A3-89D94354A8B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4DB36DA-EFCD-42AD-BA87-11D2D213D0DB}">
  <ds:schemaRefs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http://purl.org/dc/terms/"/>
    <ds:schemaRef ds:uri="934a58e7-da63-4bf7-90a6-650b310c0480"/>
    <ds:schemaRef ds:uri="85078edd-8cf0-4a72-b662-b95204b94cfa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2C27D08E-BEA9-4FDC-8E96-E19D4CA9BA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078edd-8cf0-4a72-b662-b95204b94cfa"/>
    <ds:schemaRef ds:uri="934a58e7-da63-4bf7-90a6-650b310c04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 IT Client Engineering</Company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M Young</dc:creator>
  <cp:keywords/>
  <dc:description/>
  <cp:lastModifiedBy>Heather M Young</cp:lastModifiedBy>
  <cp:revision>3</cp:revision>
  <dcterms:created xsi:type="dcterms:W3CDTF">2024-11-07T15:47:00Z</dcterms:created>
  <dcterms:modified xsi:type="dcterms:W3CDTF">2024-11-07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C773FCA7FB14438B97F3C1217085E3</vt:lpwstr>
  </property>
  <property fmtid="{D5CDD505-2E9C-101B-9397-08002B2CF9AE}" pid="3" name="MediaServiceImageTags">
    <vt:lpwstr/>
  </property>
</Properties>
</file>